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54743" w14:textId="77777777" w:rsidR="00C72159" w:rsidRPr="000335A3" w:rsidRDefault="00C72159" w:rsidP="00C72159">
      <w:pPr>
        <w:spacing w:line="480" w:lineRule="auto"/>
      </w:pPr>
      <w:bookmarkStart w:id="0" w:name="_GoBack"/>
      <w:bookmarkEnd w:id="0"/>
      <w:r w:rsidRPr="000335A3">
        <w:t xml:space="preserve">Example search strategy </w:t>
      </w:r>
    </w:p>
    <w:tbl>
      <w:tblPr>
        <w:tblStyle w:val="TableGrid"/>
        <w:tblW w:w="9629" w:type="dxa"/>
        <w:tblLayout w:type="fixed"/>
        <w:tblLook w:val="04A0" w:firstRow="1" w:lastRow="0" w:firstColumn="1" w:lastColumn="0" w:noHBand="0" w:noVBand="1"/>
      </w:tblPr>
      <w:tblGrid>
        <w:gridCol w:w="632"/>
        <w:gridCol w:w="6316"/>
        <w:gridCol w:w="2681"/>
      </w:tblGrid>
      <w:tr w:rsidR="00C72159" w:rsidRPr="000335A3" w14:paraId="1EACAD81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BCB59" w14:textId="77777777" w:rsidR="00C72159" w:rsidRPr="000335A3" w:rsidRDefault="00C72159" w:rsidP="00080747">
            <w:pPr>
              <w:spacing w:line="480" w:lineRule="auto"/>
            </w:pPr>
            <w:r w:rsidRPr="000335A3">
              <w:t>S1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518D6" w14:textId="77777777" w:rsidR="00C72159" w:rsidRPr="000335A3" w:rsidRDefault="00C72159" w:rsidP="00080747">
            <w:pPr>
              <w:spacing w:line="480" w:lineRule="auto"/>
            </w:pPr>
            <w:r w:rsidRPr="000335A3">
              <w:t>(MH “Occupational Therapy+”) OR (MH "Occupational Therapy Practice")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674D4" w14:textId="77777777" w:rsidR="00C72159" w:rsidRPr="000335A3" w:rsidRDefault="00C72159" w:rsidP="00080747">
            <w:pPr>
              <w:spacing w:line="480" w:lineRule="auto"/>
            </w:pPr>
            <w:r w:rsidRPr="000335A3">
              <w:t>29613</w:t>
            </w:r>
          </w:p>
        </w:tc>
      </w:tr>
      <w:tr w:rsidR="00C72159" w:rsidRPr="000335A3" w14:paraId="1D95BC54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8E216" w14:textId="77777777" w:rsidR="00C72159" w:rsidRPr="000335A3" w:rsidRDefault="00C72159" w:rsidP="00080747">
            <w:pPr>
              <w:spacing w:line="480" w:lineRule="auto"/>
            </w:pPr>
            <w:r w:rsidRPr="000335A3">
              <w:t>S2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656FC" w14:textId="77777777" w:rsidR="00C72159" w:rsidRPr="000335A3" w:rsidRDefault="00C72159" w:rsidP="00080747">
            <w:pPr>
              <w:spacing w:line="480" w:lineRule="auto"/>
            </w:pPr>
            <w:r w:rsidRPr="000335A3">
              <w:t>(MH "Occupational Therapists") OR (MH "British Association and College of Occupational Therapists")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3D817" w14:textId="77777777" w:rsidR="00C72159" w:rsidRPr="000335A3" w:rsidRDefault="00C72159" w:rsidP="00080747">
            <w:pPr>
              <w:spacing w:line="480" w:lineRule="auto"/>
            </w:pPr>
            <w:r w:rsidRPr="000335A3">
              <w:t>10229</w:t>
            </w:r>
          </w:p>
        </w:tc>
      </w:tr>
      <w:tr w:rsidR="00C72159" w:rsidRPr="000335A3" w14:paraId="20D143C7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6B16B" w14:textId="77777777" w:rsidR="00C72159" w:rsidRPr="000335A3" w:rsidRDefault="00C72159" w:rsidP="00080747">
            <w:pPr>
              <w:spacing w:line="480" w:lineRule="auto"/>
            </w:pPr>
            <w:r w:rsidRPr="000335A3">
              <w:t>S3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1139D" w14:textId="77777777" w:rsidR="00C72159" w:rsidRPr="000335A3" w:rsidRDefault="00C72159" w:rsidP="00080747">
            <w:pPr>
              <w:spacing w:line="480" w:lineRule="auto"/>
            </w:pPr>
            <w:r w:rsidRPr="000335A3">
              <w:t xml:space="preserve">TI "occupational </w:t>
            </w:r>
            <w:proofErr w:type="spellStart"/>
            <w:r w:rsidRPr="000335A3">
              <w:t>therap</w:t>
            </w:r>
            <w:proofErr w:type="spellEnd"/>
            <w:r w:rsidRPr="000335A3">
              <w:t xml:space="preserve">*" OR AB "occupational </w:t>
            </w:r>
            <w:proofErr w:type="spellStart"/>
            <w:r w:rsidRPr="000335A3">
              <w:t>therap</w:t>
            </w:r>
            <w:proofErr w:type="spellEnd"/>
            <w:r w:rsidRPr="000335A3">
              <w:t>*"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A3B4A" w14:textId="77777777" w:rsidR="00C72159" w:rsidRPr="000335A3" w:rsidRDefault="00C72159" w:rsidP="00080747">
            <w:pPr>
              <w:spacing w:line="480" w:lineRule="auto"/>
            </w:pPr>
            <w:r w:rsidRPr="000335A3">
              <w:t>27365</w:t>
            </w:r>
          </w:p>
        </w:tc>
      </w:tr>
      <w:tr w:rsidR="00C72159" w:rsidRPr="000335A3" w14:paraId="2C0D1719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1DE1F" w14:textId="77777777" w:rsidR="00C72159" w:rsidRPr="000335A3" w:rsidRDefault="00C72159" w:rsidP="00080747">
            <w:pPr>
              <w:spacing w:line="480" w:lineRule="auto"/>
            </w:pPr>
            <w:r w:rsidRPr="000335A3">
              <w:t>S4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5300EA" w14:textId="77777777" w:rsidR="00C72159" w:rsidRPr="000335A3" w:rsidRDefault="00C72159" w:rsidP="00080747">
            <w:pPr>
              <w:spacing w:line="480" w:lineRule="auto"/>
            </w:pPr>
            <w:r w:rsidRPr="000335A3">
              <w:t>S1 OR S2 OR S3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6C695" w14:textId="77777777" w:rsidR="00C72159" w:rsidRPr="000335A3" w:rsidRDefault="00C72159" w:rsidP="00080747">
            <w:pPr>
              <w:spacing w:line="480" w:lineRule="auto"/>
            </w:pPr>
            <w:r w:rsidRPr="000335A3">
              <w:t>47075</w:t>
            </w:r>
          </w:p>
        </w:tc>
      </w:tr>
      <w:tr w:rsidR="00C72159" w:rsidRPr="000335A3" w14:paraId="69723D2E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BF32D" w14:textId="77777777" w:rsidR="00C72159" w:rsidRPr="000335A3" w:rsidRDefault="00C72159" w:rsidP="00080747">
            <w:pPr>
              <w:spacing w:line="480" w:lineRule="auto"/>
            </w:pPr>
            <w:r w:rsidRPr="000335A3">
              <w:t>S5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CB7B3" w14:textId="77777777" w:rsidR="00C72159" w:rsidRPr="000335A3" w:rsidRDefault="00C72159" w:rsidP="00080747">
            <w:r w:rsidRPr="000335A3">
              <w:t>Healthy ageing OR healthy aging OR aging well OR ageing well 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02A44" w14:textId="77777777" w:rsidR="00C72159" w:rsidRPr="000335A3" w:rsidRDefault="00C72159" w:rsidP="00080747">
            <w:pPr>
              <w:spacing w:line="480" w:lineRule="auto"/>
            </w:pPr>
            <w:r w:rsidRPr="000335A3">
              <w:t>25976</w:t>
            </w:r>
          </w:p>
        </w:tc>
      </w:tr>
      <w:tr w:rsidR="00C72159" w:rsidRPr="000335A3" w14:paraId="43844289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1FCAE" w14:textId="77777777" w:rsidR="00C72159" w:rsidRPr="000335A3" w:rsidRDefault="00C72159" w:rsidP="00080747">
            <w:pPr>
              <w:spacing w:line="480" w:lineRule="auto"/>
            </w:pPr>
            <w:r w:rsidRPr="000335A3">
              <w:t>S6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7796E" w14:textId="77777777" w:rsidR="00C72159" w:rsidRPr="000335A3" w:rsidRDefault="00C72159" w:rsidP="00080747">
            <w:pPr>
              <w:spacing w:line="480" w:lineRule="auto"/>
            </w:pPr>
            <w:r w:rsidRPr="000335A3">
              <w:t>Active ageing OR active aging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A18C0" w14:textId="77777777" w:rsidR="00C72159" w:rsidRPr="000335A3" w:rsidRDefault="00C72159" w:rsidP="00080747">
            <w:pPr>
              <w:spacing w:line="480" w:lineRule="auto"/>
            </w:pPr>
            <w:r w:rsidRPr="000335A3">
              <w:t>4292</w:t>
            </w:r>
          </w:p>
        </w:tc>
      </w:tr>
      <w:tr w:rsidR="00C72159" w:rsidRPr="000335A3" w14:paraId="1E712B4A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951DE" w14:textId="77777777" w:rsidR="00C72159" w:rsidRPr="000335A3" w:rsidRDefault="00C72159" w:rsidP="00080747">
            <w:pPr>
              <w:spacing w:line="480" w:lineRule="auto"/>
            </w:pPr>
            <w:r>
              <w:t>S7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69228" w14:textId="77777777" w:rsidR="00C72159" w:rsidRPr="000335A3" w:rsidRDefault="00C72159" w:rsidP="00080747">
            <w:pPr>
              <w:spacing w:line="480" w:lineRule="auto"/>
            </w:pPr>
            <w:r>
              <w:t>Positive ageing OR positive aging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1E093" w14:textId="77777777" w:rsidR="00C72159" w:rsidRPr="000335A3" w:rsidRDefault="00C72159" w:rsidP="00080747">
            <w:pPr>
              <w:spacing w:line="480" w:lineRule="auto"/>
            </w:pPr>
            <w:r>
              <w:t>7457</w:t>
            </w:r>
          </w:p>
        </w:tc>
      </w:tr>
      <w:tr w:rsidR="00C72159" w:rsidRPr="000335A3" w14:paraId="0CB40534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67F16" w14:textId="77777777" w:rsidR="00C72159" w:rsidRPr="000335A3" w:rsidRDefault="00C72159" w:rsidP="00080747">
            <w:pPr>
              <w:spacing w:line="480" w:lineRule="auto"/>
            </w:pPr>
            <w:r w:rsidRPr="000335A3">
              <w:t>S</w:t>
            </w:r>
            <w:r>
              <w:t>8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65A98" w14:textId="77777777" w:rsidR="00C72159" w:rsidRPr="000335A3" w:rsidRDefault="00C72159" w:rsidP="00080747">
            <w:pPr>
              <w:spacing w:line="480" w:lineRule="auto"/>
            </w:pPr>
            <w:r w:rsidRPr="000335A3">
              <w:t>Productive ageing OR productive aging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E2666" w14:textId="77777777" w:rsidR="00C72159" w:rsidRPr="000335A3" w:rsidRDefault="00C72159" w:rsidP="00080747">
            <w:pPr>
              <w:spacing w:line="480" w:lineRule="auto"/>
            </w:pPr>
            <w:r w:rsidRPr="000335A3">
              <w:t>405</w:t>
            </w:r>
          </w:p>
        </w:tc>
      </w:tr>
      <w:tr w:rsidR="00C72159" w:rsidRPr="000335A3" w14:paraId="708C19A6" w14:textId="77777777" w:rsidTr="00A554CE">
        <w:trPr>
          <w:trHeight w:val="30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84FD0" w14:textId="77777777" w:rsidR="00C72159" w:rsidRPr="000335A3" w:rsidRDefault="00C72159" w:rsidP="00080747">
            <w:pPr>
              <w:spacing w:line="480" w:lineRule="auto"/>
            </w:pPr>
            <w:r w:rsidRPr="000335A3">
              <w:t>S</w:t>
            </w:r>
            <w:r>
              <w:t>9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ADA0C" w14:textId="77777777" w:rsidR="00C72159" w:rsidRPr="000335A3" w:rsidRDefault="00C72159" w:rsidP="00080747">
            <w:pPr>
              <w:spacing w:line="480" w:lineRule="auto"/>
            </w:pPr>
            <w:r w:rsidRPr="000335A3">
              <w:t>Successful ageing or successful aging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BBF05" w14:textId="77777777" w:rsidR="00C72159" w:rsidRPr="000335A3" w:rsidRDefault="00C72159" w:rsidP="00080747">
            <w:pPr>
              <w:spacing w:line="480" w:lineRule="auto"/>
            </w:pPr>
            <w:r w:rsidRPr="000335A3">
              <w:t>3100</w:t>
            </w:r>
          </w:p>
        </w:tc>
      </w:tr>
      <w:tr w:rsidR="00C72159" w:rsidRPr="000335A3" w14:paraId="7849C9F3" w14:textId="77777777" w:rsidTr="00A554CE">
        <w:trPr>
          <w:trHeight w:val="46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0F8CE" w14:textId="77777777" w:rsidR="00C72159" w:rsidRPr="000335A3" w:rsidRDefault="00C72159" w:rsidP="00080747">
            <w:pPr>
              <w:spacing w:line="480" w:lineRule="auto"/>
            </w:pPr>
            <w:r w:rsidRPr="000335A3">
              <w:t>S</w:t>
            </w:r>
            <w:r>
              <w:t>10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5C849" w14:textId="77777777" w:rsidR="00C72159" w:rsidRPr="000335A3" w:rsidRDefault="00C72159" w:rsidP="00080747">
            <w:pPr>
              <w:spacing w:line="480" w:lineRule="auto"/>
            </w:pPr>
            <w:r w:rsidRPr="000335A3">
              <w:t>S5 OR S6 OR S7 OR S8</w:t>
            </w:r>
            <w:r>
              <w:t xml:space="preserve"> ORS9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15D01" w14:textId="77777777" w:rsidR="00C72159" w:rsidRPr="000335A3" w:rsidRDefault="00C72159" w:rsidP="00080747">
            <w:pPr>
              <w:spacing w:line="480" w:lineRule="auto"/>
            </w:pPr>
            <w:r w:rsidRPr="000335A3">
              <w:t>3</w:t>
            </w:r>
            <w:r>
              <w:t>4647</w:t>
            </w:r>
          </w:p>
        </w:tc>
      </w:tr>
      <w:tr w:rsidR="00C72159" w:rsidRPr="000335A3" w14:paraId="674DE7D7" w14:textId="77777777" w:rsidTr="00A554CE">
        <w:trPr>
          <w:trHeight w:val="57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56045" w14:textId="77777777" w:rsidR="00C72159" w:rsidRPr="000335A3" w:rsidRDefault="00C72159" w:rsidP="00080747">
            <w:pPr>
              <w:spacing w:line="480" w:lineRule="auto"/>
            </w:pPr>
            <w:r w:rsidRPr="000335A3">
              <w:t>S1</w:t>
            </w:r>
            <w:r>
              <w:t>1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B0D9C" w14:textId="77777777" w:rsidR="00C72159" w:rsidRPr="000335A3" w:rsidRDefault="00C72159" w:rsidP="00080747">
            <w:pPr>
              <w:spacing w:line="480" w:lineRule="auto"/>
            </w:pPr>
            <w:r w:rsidRPr="000335A3">
              <w:t>S4 AND S</w:t>
            </w:r>
            <w:r>
              <w:t>10</w:t>
            </w:r>
          </w:p>
        </w:tc>
        <w:tc>
          <w:tcPr>
            <w:tcW w:w="2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5EBA5" w14:textId="77777777" w:rsidR="00C72159" w:rsidRPr="000335A3" w:rsidRDefault="00C72159" w:rsidP="00080747">
            <w:pPr>
              <w:spacing w:line="480" w:lineRule="auto"/>
            </w:pPr>
            <w:r>
              <w:t>305</w:t>
            </w:r>
          </w:p>
        </w:tc>
      </w:tr>
    </w:tbl>
    <w:p w14:paraId="32C40736" w14:textId="77777777" w:rsidR="00C72159" w:rsidRPr="00A90B5C" w:rsidRDefault="00C72159" w:rsidP="00C72159">
      <w:pPr>
        <w:spacing w:line="480" w:lineRule="auto"/>
      </w:pPr>
      <w:r w:rsidRPr="000335A3">
        <w:t xml:space="preserve">Note: This search was run on CINAHL Complete (via </w:t>
      </w:r>
      <w:proofErr w:type="spellStart"/>
      <w:r w:rsidRPr="000335A3">
        <w:t>Ebsco</w:t>
      </w:r>
      <w:proofErr w:type="spellEnd"/>
      <w:r w:rsidRPr="000335A3">
        <w:t>) on 26</w:t>
      </w:r>
      <w:r w:rsidRPr="000335A3">
        <w:rPr>
          <w:vertAlign w:val="superscript"/>
        </w:rPr>
        <w:t>th</w:t>
      </w:r>
      <w:r w:rsidRPr="000335A3">
        <w:t xml:space="preserve"> September 2023</w:t>
      </w:r>
    </w:p>
    <w:sectPr w:rsidR="00C72159" w:rsidRPr="00A90B5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4122B"/>
    <w:multiLevelType w:val="multilevel"/>
    <w:tmpl w:val="619ACB9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DD05FF"/>
    <w:multiLevelType w:val="hybridMultilevel"/>
    <w:tmpl w:val="8620E4F6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14AF7"/>
    <w:multiLevelType w:val="multilevel"/>
    <w:tmpl w:val="70365A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F1111C5"/>
    <w:multiLevelType w:val="multilevel"/>
    <w:tmpl w:val="D338960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8BF6B17"/>
    <w:multiLevelType w:val="multilevel"/>
    <w:tmpl w:val="633449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1B36EA1"/>
    <w:multiLevelType w:val="hybridMultilevel"/>
    <w:tmpl w:val="CB448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46422F5"/>
    <w:multiLevelType w:val="hybridMultilevel"/>
    <w:tmpl w:val="7C7045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580E76"/>
    <w:multiLevelType w:val="multilevel"/>
    <w:tmpl w:val="E368B0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5FD05DD"/>
    <w:multiLevelType w:val="multilevel"/>
    <w:tmpl w:val="41FA7B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FB5ADA"/>
    <w:multiLevelType w:val="multilevel"/>
    <w:tmpl w:val="2D80EE0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B1B29C9"/>
    <w:multiLevelType w:val="hybridMultilevel"/>
    <w:tmpl w:val="FFFFFFFF"/>
    <w:lvl w:ilvl="0" w:tplc="46325E52">
      <w:start w:val="1"/>
      <w:numFmt w:val="decimal"/>
      <w:lvlText w:val="%1."/>
      <w:lvlJc w:val="left"/>
      <w:pPr>
        <w:ind w:left="720" w:hanging="360"/>
      </w:pPr>
    </w:lvl>
    <w:lvl w:ilvl="1" w:tplc="CCD6E152">
      <w:start w:val="1"/>
      <w:numFmt w:val="lowerLetter"/>
      <w:lvlText w:val="%2."/>
      <w:lvlJc w:val="left"/>
      <w:pPr>
        <w:ind w:left="1440" w:hanging="360"/>
      </w:pPr>
    </w:lvl>
    <w:lvl w:ilvl="2" w:tplc="AC640FC4">
      <w:start w:val="1"/>
      <w:numFmt w:val="lowerRoman"/>
      <w:lvlText w:val="%3."/>
      <w:lvlJc w:val="right"/>
      <w:pPr>
        <w:ind w:left="2160" w:hanging="180"/>
      </w:pPr>
    </w:lvl>
    <w:lvl w:ilvl="3" w:tplc="30128244">
      <w:start w:val="1"/>
      <w:numFmt w:val="decimal"/>
      <w:lvlText w:val="%4."/>
      <w:lvlJc w:val="left"/>
      <w:pPr>
        <w:ind w:left="2880" w:hanging="360"/>
      </w:pPr>
    </w:lvl>
    <w:lvl w:ilvl="4" w:tplc="EC621958">
      <w:start w:val="1"/>
      <w:numFmt w:val="lowerLetter"/>
      <w:lvlText w:val="%5."/>
      <w:lvlJc w:val="left"/>
      <w:pPr>
        <w:ind w:left="3600" w:hanging="360"/>
      </w:pPr>
    </w:lvl>
    <w:lvl w:ilvl="5" w:tplc="C924108A">
      <w:start w:val="1"/>
      <w:numFmt w:val="lowerRoman"/>
      <w:lvlText w:val="%6."/>
      <w:lvlJc w:val="right"/>
      <w:pPr>
        <w:ind w:left="4320" w:hanging="180"/>
      </w:pPr>
    </w:lvl>
    <w:lvl w:ilvl="6" w:tplc="C4A6C572">
      <w:start w:val="1"/>
      <w:numFmt w:val="decimal"/>
      <w:lvlText w:val="%7."/>
      <w:lvlJc w:val="left"/>
      <w:pPr>
        <w:ind w:left="5040" w:hanging="360"/>
      </w:pPr>
    </w:lvl>
    <w:lvl w:ilvl="7" w:tplc="3E9EBC68">
      <w:start w:val="1"/>
      <w:numFmt w:val="lowerLetter"/>
      <w:lvlText w:val="%8."/>
      <w:lvlJc w:val="left"/>
      <w:pPr>
        <w:ind w:left="5760" w:hanging="360"/>
      </w:pPr>
    </w:lvl>
    <w:lvl w:ilvl="8" w:tplc="5ED0CB2A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32487"/>
    <w:multiLevelType w:val="multilevel"/>
    <w:tmpl w:val="0198612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E13435F"/>
    <w:multiLevelType w:val="multilevel"/>
    <w:tmpl w:val="C47E89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36557B8"/>
    <w:multiLevelType w:val="multilevel"/>
    <w:tmpl w:val="069CEE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F346186"/>
    <w:multiLevelType w:val="multilevel"/>
    <w:tmpl w:val="271A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CE064D6"/>
    <w:multiLevelType w:val="multilevel"/>
    <w:tmpl w:val="87F8AE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7"/>
  </w:num>
  <w:num w:numId="5">
    <w:abstractNumId w:val="12"/>
  </w:num>
  <w:num w:numId="6">
    <w:abstractNumId w:val="1"/>
  </w:num>
  <w:num w:numId="7">
    <w:abstractNumId w:val="16"/>
  </w:num>
  <w:num w:numId="8">
    <w:abstractNumId w:val="15"/>
  </w:num>
  <w:num w:numId="9">
    <w:abstractNumId w:val="3"/>
  </w:num>
  <w:num w:numId="10">
    <w:abstractNumId w:val="10"/>
  </w:num>
  <w:num w:numId="11">
    <w:abstractNumId w:val="9"/>
  </w:num>
  <w:num w:numId="12">
    <w:abstractNumId w:val="17"/>
  </w:num>
  <w:num w:numId="13">
    <w:abstractNumId w:val="4"/>
  </w:num>
  <w:num w:numId="14">
    <w:abstractNumId w:val="14"/>
  </w:num>
  <w:num w:numId="15">
    <w:abstractNumId w:val="13"/>
  </w:num>
  <w:num w:numId="16">
    <w:abstractNumId w:val="1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1073D"/>
    <w:rsid w:val="00030551"/>
    <w:rsid w:val="00037A74"/>
    <w:rsid w:val="00037FF2"/>
    <w:rsid w:val="00070D00"/>
    <w:rsid w:val="00071DF8"/>
    <w:rsid w:val="00076A71"/>
    <w:rsid w:val="00080747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26FE"/>
    <w:rsid w:val="00196B3B"/>
    <w:rsid w:val="001A05B3"/>
    <w:rsid w:val="001A2615"/>
    <w:rsid w:val="001D10AE"/>
    <w:rsid w:val="001E0607"/>
    <w:rsid w:val="00206388"/>
    <w:rsid w:val="00206502"/>
    <w:rsid w:val="00213673"/>
    <w:rsid w:val="00214B40"/>
    <w:rsid w:val="00236F77"/>
    <w:rsid w:val="002411BD"/>
    <w:rsid w:val="002A57BE"/>
    <w:rsid w:val="002B2F6E"/>
    <w:rsid w:val="002B77D5"/>
    <w:rsid w:val="002E0296"/>
    <w:rsid w:val="002E067F"/>
    <w:rsid w:val="002F62B6"/>
    <w:rsid w:val="00310A9A"/>
    <w:rsid w:val="003125AC"/>
    <w:rsid w:val="00314188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6511"/>
    <w:rsid w:val="003D251C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72A32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E6A0F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1AE"/>
    <w:rsid w:val="00A43F45"/>
    <w:rsid w:val="00A554CE"/>
    <w:rsid w:val="00A573B0"/>
    <w:rsid w:val="00A6168A"/>
    <w:rsid w:val="00A630DC"/>
    <w:rsid w:val="00A66A49"/>
    <w:rsid w:val="00A67C96"/>
    <w:rsid w:val="00A71201"/>
    <w:rsid w:val="00AA03A3"/>
    <w:rsid w:val="00AA09CF"/>
    <w:rsid w:val="00AA0B58"/>
    <w:rsid w:val="00AB72C9"/>
    <w:rsid w:val="00AC3D29"/>
    <w:rsid w:val="00AD340F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72159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C704D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1395"/>
    <w:rsid w:val="00FB55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A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normaltextrun">
    <w:name w:val="normaltextrun"/>
    <w:basedOn w:val="DefaultParagraphFont"/>
    <w:rsid w:val="00A431AE"/>
  </w:style>
  <w:style w:type="paragraph" w:customStyle="1" w:styleId="paragraph">
    <w:name w:val="paragraph"/>
    <w:basedOn w:val="Normal"/>
    <w:rsid w:val="00A431AE"/>
    <w:pPr>
      <w:spacing w:beforeAutospacing="1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rticletitle">
    <w:name w:val="articletitle"/>
    <w:basedOn w:val="DefaultParagraphFont"/>
    <w:rsid w:val="00A431AE"/>
  </w:style>
  <w:style w:type="character" w:customStyle="1" w:styleId="Heading5Char">
    <w:name w:val="Heading 5 Char"/>
    <w:basedOn w:val="DefaultParagraphFont"/>
    <w:link w:val="Heading5"/>
    <w:uiPriority w:val="9"/>
    <w:semiHidden/>
    <w:rsid w:val="00A66A4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eop">
    <w:name w:val="eop"/>
    <w:basedOn w:val="DefaultParagraphFont"/>
    <w:rsid w:val="00A66A49"/>
  </w:style>
  <w:style w:type="character" w:customStyle="1" w:styleId="findhit">
    <w:name w:val="findhit"/>
    <w:basedOn w:val="DefaultParagraphFont"/>
    <w:rsid w:val="00A66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A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normaltextrun">
    <w:name w:val="normaltextrun"/>
    <w:basedOn w:val="DefaultParagraphFont"/>
    <w:rsid w:val="00A431AE"/>
  </w:style>
  <w:style w:type="paragraph" w:customStyle="1" w:styleId="paragraph">
    <w:name w:val="paragraph"/>
    <w:basedOn w:val="Normal"/>
    <w:rsid w:val="00A431AE"/>
    <w:pPr>
      <w:spacing w:beforeAutospacing="1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rticletitle">
    <w:name w:val="articletitle"/>
    <w:basedOn w:val="DefaultParagraphFont"/>
    <w:rsid w:val="00A431AE"/>
  </w:style>
  <w:style w:type="character" w:customStyle="1" w:styleId="Heading5Char">
    <w:name w:val="Heading 5 Char"/>
    <w:basedOn w:val="DefaultParagraphFont"/>
    <w:link w:val="Heading5"/>
    <w:uiPriority w:val="9"/>
    <w:semiHidden/>
    <w:rsid w:val="00A66A4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eop">
    <w:name w:val="eop"/>
    <w:basedOn w:val="DefaultParagraphFont"/>
    <w:rsid w:val="00A66A49"/>
  </w:style>
  <w:style w:type="character" w:customStyle="1" w:styleId="findhit">
    <w:name w:val="findhit"/>
    <w:basedOn w:val="DefaultParagraphFont"/>
    <w:rsid w:val="00A66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ED23E71C55748BCE2875A85D7AC7F" ma:contentTypeVersion="17" ma:contentTypeDescription="Create a new document." ma:contentTypeScope="" ma:versionID="c3f2ec38c81e905ecd7d5ffca746104c">
  <xsd:schema xmlns:xsd="http://www.w3.org/2001/XMLSchema" xmlns:xs="http://www.w3.org/2001/XMLSchema" xmlns:p="http://schemas.microsoft.com/office/2006/metadata/properties" xmlns:ns3="da6de7d1-2b80-43f6-b345-27571bbae15e" xmlns:ns4="6f85db34-b168-4935-87bd-6d9db077405e" targetNamespace="http://schemas.microsoft.com/office/2006/metadata/properties" ma:root="true" ma:fieldsID="154aee7c590dbcf5e01021fb9f1fc261" ns3:_="" ns4:_="">
    <xsd:import namespace="da6de7d1-2b80-43f6-b345-27571bbae15e"/>
    <xsd:import namespace="6f85db34-b168-4935-87bd-6d9db0774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de7d1-2b80-43f6-b345-27571bbae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5db34-b168-4935-87bd-6d9db077405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6de7d1-2b80-43f6-b345-27571bbae15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4FB963-DB68-4863-803C-C385A5D383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de7d1-2b80-43f6-b345-27571bbae15e"/>
    <ds:schemaRef ds:uri="6f85db34-b168-4935-87bd-6d9db0774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B099F9-192D-44AF-BF15-70D7B2B27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12F9AB-1D82-43E9-8E1D-8DD1DAC4597E}">
  <ds:schemaRefs>
    <ds:schemaRef ds:uri="http://schemas.microsoft.com/office/2006/metadata/properties"/>
    <ds:schemaRef ds:uri="http://schemas.microsoft.com/office/infopath/2007/PartnerControls"/>
    <ds:schemaRef ds:uri="da6de7d1-2b80-43f6-b345-27571bbae15e"/>
  </ds:schemaRefs>
</ds:datastoreItem>
</file>

<file path=customXml/itemProps4.xml><?xml version="1.0" encoding="utf-8"?>
<ds:datastoreItem xmlns:ds="http://schemas.openxmlformats.org/officeDocument/2006/customXml" ds:itemID="{4D35D067-2141-4D0B-B341-83273A498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Lakshmi  Mol</cp:lastModifiedBy>
  <cp:revision>2</cp:revision>
  <dcterms:created xsi:type="dcterms:W3CDTF">2024-02-29T11:59:00Z</dcterms:created>
  <dcterms:modified xsi:type="dcterms:W3CDTF">2024-02-2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ED23E71C55748BCE2875A85D7AC7F</vt:lpwstr>
  </property>
</Properties>
</file>